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4306"/>
        <w:gridCol w:w="3888"/>
        <w:gridCol w:w="942"/>
        <w:gridCol w:w="222"/>
        <w:gridCol w:w="222"/>
      </w:tblGrid>
      <w:tr w:rsidR="005166E3" w:rsidRPr="005166E3" w14:paraId="4F8A16E3" w14:textId="77777777" w:rsidTr="005166E3">
        <w:trPr>
          <w:trHeight w:val="2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25C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Supplementary Information Table S2. Distribution of freshwater studies conducted across major African water basins between 1757 and 2024.</w:t>
            </w:r>
          </w:p>
        </w:tc>
      </w:tr>
      <w:tr w:rsidR="005166E3" w:rsidRPr="005166E3" w14:paraId="3F355416" w14:textId="77777777" w:rsidTr="005166E3">
        <w:trPr>
          <w:trHeight w:val="21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8C7" w14:textId="7ABED8AB" w:rsidR="005166E3" w:rsidRPr="005166E3" w:rsidRDefault="005166E3" w:rsidP="005166E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ssessment was done on 625 studies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,</w:t>
            </w: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 as 166 studies were conducted across multiple water bodies and were not counted for distribution in a specific basin.</w:t>
            </w:r>
          </w:p>
        </w:tc>
      </w:tr>
      <w:tr w:rsidR="005166E3" w:rsidRPr="005166E3" w14:paraId="67A1B1FD" w14:textId="77777777" w:rsidTr="005166E3">
        <w:trPr>
          <w:trHeight w:val="210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7AB5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Basin Name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9F78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Number of studie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6C1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%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88E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B40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5F006444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DF9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il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4F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4F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1.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E6E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55C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2D88E0D6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73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ongo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D2A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25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7.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3D6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01FB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706EF73E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5B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iger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EE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26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2.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DB1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78F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54EB5FB6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DBF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Chad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BB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0D9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11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590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1B4A5544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042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Zambez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75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C2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4.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8B1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A26E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7B56D366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C8F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Orange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F09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1E1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0.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4C3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662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422847A7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9EE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Okavango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C4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726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A5D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B5D3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753EE2D1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001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impopo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42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162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.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14D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BF9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2EF680F1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11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Volt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E80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CFE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5.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DAD4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8EA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67954A85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F6A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263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162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3.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FAC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D43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7ED59B46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BF9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Tanganyik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AD38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B02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7.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685F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CE4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3543133E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253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Victoria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AC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1A2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411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D35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0E56C9E3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2B5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Malawi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B01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BDD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5.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9B6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83A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24A6CD6A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C183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Others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9356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6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0E6E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5166E3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6.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50AD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7F5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5166E3" w:rsidRPr="005166E3" w14:paraId="77419588" w14:textId="77777777" w:rsidTr="005166E3">
        <w:trPr>
          <w:trHeight w:val="26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534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07D" w14:textId="77777777" w:rsidR="005166E3" w:rsidRPr="005166E3" w:rsidRDefault="005166E3" w:rsidP="005166E3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B1A8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675A" w14:textId="77777777" w:rsidR="005166E3" w:rsidRPr="005166E3" w:rsidRDefault="005166E3" w:rsidP="005166E3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C210" w14:textId="77777777" w:rsidR="005166E3" w:rsidRPr="005166E3" w:rsidRDefault="005166E3" w:rsidP="005166E3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</w:tbl>
    <w:p w14:paraId="179EB1A9" w14:textId="77777777" w:rsidR="003A6C44" w:rsidRDefault="003A6C44"/>
    <w:sectPr w:rsidR="003A6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NTYwNrcwNTIC8pR0lIJTi4sz8/NACgxrAcCf8bUsAAAA"/>
  </w:docVars>
  <w:rsids>
    <w:rsidRoot w:val="005166E3"/>
    <w:rsid w:val="002044C2"/>
    <w:rsid w:val="003A6C44"/>
    <w:rsid w:val="005166E3"/>
    <w:rsid w:val="00F4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08F09D"/>
  <w15:chartTrackingRefBased/>
  <w15:docId w15:val="{9B482989-98E6-46A6-A52E-381810B8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2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18</Characters>
  <Application>Microsoft Office Word</Application>
  <DocSecurity>0</DocSecurity>
  <Lines>8</Lines>
  <Paragraphs>6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1</cp:revision>
  <dcterms:created xsi:type="dcterms:W3CDTF">2025-02-05T18:17:00Z</dcterms:created>
  <dcterms:modified xsi:type="dcterms:W3CDTF">2025-02-05T18:17:00Z</dcterms:modified>
</cp:coreProperties>
</file>